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0F5AF" w14:textId="77777777" w:rsidR="0072470A" w:rsidRDefault="0072470A" w:rsidP="0072470A">
      <w:pPr>
        <w:suppressAutoHyphens/>
        <w:autoSpaceDE w:val="0"/>
        <w:autoSpaceDN w:val="0"/>
        <w:adjustRightInd w:val="0"/>
        <w:spacing w:line="480" w:lineRule="auto"/>
        <w:rPr>
          <w:rFonts w:cstheme="minorHAnsi"/>
          <w:b/>
          <w:kern w:val="0"/>
          <w:sz w:val="28"/>
          <w:szCs w:val="28"/>
        </w:rPr>
      </w:pPr>
    </w:p>
    <w:p w14:paraId="72C1C85D" w14:textId="0B43AFD2" w:rsidR="00EB5AF3" w:rsidRPr="0072470A" w:rsidRDefault="0072470A" w:rsidP="00EB5AF3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kern w:val="0"/>
          <w:sz w:val="28"/>
          <w:szCs w:val="28"/>
        </w:rPr>
      </w:pP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D3A7CD5" wp14:editId="27D3F230">
                <wp:simplePos x="0" y="0"/>
                <wp:positionH relativeFrom="column">
                  <wp:posOffset>927735</wp:posOffset>
                </wp:positionH>
                <wp:positionV relativeFrom="paragraph">
                  <wp:posOffset>668020</wp:posOffset>
                </wp:positionV>
                <wp:extent cx="189865" cy="173355"/>
                <wp:effectExtent l="38100" t="0" r="19685" b="55245"/>
                <wp:wrapNone/>
                <wp:docPr id="61" name="直接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9865" cy="1733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1" o:spid="_x0000_s1026" type="#_x0000_t32" style="position:absolute;left:0;text-align:left;margin-left:73.05pt;margin-top:52.6pt;width:14.95pt;height:13.65pt;flip:x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" strokecolor="black [3213]">
                <v:stroke endarrow="open"/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w:drawing>
          <wp:anchor distT="0" distB="0" distL="114300" distR="114300" simplePos="0" relativeHeight="251736064" behindDoc="0" locked="0" layoutInCell="1" allowOverlap="1" wp14:anchorId="12D1D52B" wp14:editId="0EB13BA1">
            <wp:simplePos x="0" y="0"/>
            <wp:positionH relativeFrom="column">
              <wp:posOffset>3539490</wp:posOffset>
            </wp:positionH>
            <wp:positionV relativeFrom="paragraph">
              <wp:posOffset>1831340</wp:posOffset>
            </wp:positionV>
            <wp:extent cx="1826260" cy="1763395"/>
            <wp:effectExtent l="0" t="0" r="0" b="0"/>
            <wp:wrapSquare wrapText="bothSides"/>
            <wp:docPr id="2248" name="图片 2248" descr="C:\Users\Lenovo\Desktop\Data 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Data 1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26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26D66"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24D7C0B" wp14:editId="28F78410">
                <wp:simplePos x="0" y="0"/>
                <wp:positionH relativeFrom="column">
                  <wp:posOffset>427008</wp:posOffset>
                </wp:positionH>
                <wp:positionV relativeFrom="paragraph">
                  <wp:posOffset>-112143</wp:posOffset>
                </wp:positionV>
                <wp:extent cx="2646045" cy="298450"/>
                <wp:effectExtent l="0" t="0" r="0" b="6350"/>
                <wp:wrapNone/>
                <wp:docPr id="225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604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C0427" w14:textId="77777777" w:rsidR="0072470A" w:rsidRPr="00E26D66" w:rsidRDefault="0072470A" w:rsidP="0072470A">
                            <w:r w:rsidRPr="00E26D66">
                              <w:rPr>
                                <w:rFonts w:hint="eastAsia"/>
                              </w:rPr>
                              <w:t xml:space="preserve">CD38low      </w:t>
                            </w:r>
                            <w:r>
                              <w:rPr>
                                <w:rFonts w:hint="eastAsia"/>
                              </w:rPr>
                              <w:t xml:space="preserve">           </w:t>
                            </w:r>
                            <w:r w:rsidRPr="00E26D66">
                              <w:rPr>
                                <w:rFonts w:hint="eastAsia"/>
                              </w:rPr>
                              <w:t xml:space="preserve"> CD38hig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33.6pt;margin-top:-8.85pt;width:208.35pt;height:23.5pt;z-index:2517411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" filled="f" stroked="f">
                <v:textbox style="mso-fit-shape-to-text:t">
                  <w:txbxContent>
                    <w:p w14:paraId="15EC0427" w14:textId="77777777" w:rsidR="0072470A" w:rsidRPr="00E26D66" w:rsidRDefault="0072470A" w:rsidP="0072470A">
                      <w:r w:rsidRPr="00E26D66">
                        <w:rPr>
                          <w:rFonts w:hint="eastAsia"/>
                        </w:rPr>
                        <w:t xml:space="preserve">CD38low      </w:t>
                      </w:r>
                      <w:r>
                        <w:rPr>
                          <w:rFonts w:hint="eastAsia"/>
                        </w:rPr>
                        <w:t xml:space="preserve">           </w:t>
                      </w:r>
                      <w:r w:rsidRPr="00E26D66">
                        <w:rPr>
                          <w:rFonts w:hint="eastAsia"/>
                        </w:rPr>
                        <w:t xml:space="preserve"> CD38hig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D00EA2D" wp14:editId="67248475">
                <wp:simplePos x="0" y="0"/>
                <wp:positionH relativeFrom="column">
                  <wp:posOffset>-225101</wp:posOffset>
                </wp:positionH>
                <wp:positionV relativeFrom="paragraph">
                  <wp:posOffset>568325</wp:posOffset>
                </wp:positionV>
                <wp:extent cx="541020" cy="2081530"/>
                <wp:effectExtent l="0" t="0" r="0" b="2540"/>
                <wp:wrapNone/>
                <wp:docPr id="2252" name="文本框 2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541020" cy="20815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1A67FEF9" w14:textId="77777777" w:rsidR="0072470A" w:rsidRDefault="0072470A" w:rsidP="0072470A">
                            <w:r>
                              <w:rPr>
                                <w:rFonts w:hint="eastAsia"/>
                              </w:rPr>
                              <w:t>KG-1</w:t>
                            </w:r>
                          </w:p>
                          <w:p w14:paraId="22AD4FC7" w14:textId="77777777" w:rsidR="0072470A" w:rsidRDefault="0072470A" w:rsidP="0072470A"/>
                          <w:p w14:paraId="6DDA5D68" w14:textId="77777777" w:rsidR="0072470A" w:rsidRDefault="0072470A" w:rsidP="0072470A"/>
                          <w:p w14:paraId="6D3E4FFF" w14:textId="77777777" w:rsidR="0072470A" w:rsidRDefault="0072470A" w:rsidP="0072470A"/>
                          <w:p w14:paraId="0A8FD52A" w14:textId="77777777" w:rsidR="0072470A" w:rsidRDefault="0072470A" w:rsidP="0072470A"/>
                          <w:p w14:paraId="4AF1528C" w14:textId="77777777" w:rsidR="0072470A" w:rsidRDefault="0072470A" w:rsidP="0072470A"/>
                          <w:p w14:paraId="26F897BB" w14:textId="77777777" w:rsidR="0072470A" w:rsidRDefault="0072470A" w:rsidP="0072470A"/>
                          <w:p w14:paraId="29E1B6BA" w14:textId="77777777" w:rsidR="0072470A" w:rsidRDefault="0072470A" w:rsidP="0072470A"/>
                          <w:p w14:paraId="532BD696" w14:textId="77777777" w:rsidR="0072470A" w:rsidRDefault="0072470A" w:rsidP="0072470A"/>
                          <w:p w14:paraId="53D40A3D" w14:textId="77777777" w:rsidR="0072470A" w:rsidRDefault="0072470A" w:rsidP="0072470A">
                            <w:r>
                              <w:rPr>
                                <w:rFonts w:hint="eastAsia"/>
                              </w:rPr>
                              <w:t>TF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文本框 2252" o:spid="_x0000_s1027" type="#_x0000_t202" style="position:absolute;margin-left:-17.7pt;margin-top:44.75pt;width:42.6pt;height:163.9pt;z-index:2517401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" filled="f" stroked="f">
                <v:textbox style="mso-fit-shape-to-text:t">
                  <w:txbxContent>
                    <w:p w14:paraId="1A67FEF9" w14:textId="77777777" w:rsidR="0072470A" w:rsidRDefault="0072470A" w:rsidP="0072470A">
                      <w:r>
                        <w:rPr>
                          <w:rFonts w:hint="eastAsia"/>
                        </w:rPr>
                        <w:t>KG-1</w:t>
                      </w:r>
                    </w:p>
                    <w:p w14:paraId="22AD4FC7" w14:textId="77777777" w:rsidR="0072470A" w:rsidRDefault="0072470A" w:rsidP="0072470A"/>
                    <w:p w14:paraId="6DDA5D68" w14:textId="77777777" w:rsidR="0072470A" w:rsidRDefault="0072470A" w:rsidP="0072470A"/>
                    <w:p w14:paraId="6D3E4FFF" w14:textId="77777777" w:rsidR="0072470A" w:rsidRDefault="0072470A" w:rsidP="0072470A"/>
                    <w:p w14:paraId="0A8FD52A" w14:textId="77777777" w:rsidR="0072470A" w:rsidRDefault="0072470A" w:rsidP="0072470A"/>
                    <w:p w14:paraId="4AF1528C" w14:textId="77777777" w:rsidR="0072470A" w:rsidRDefault="0072470A" w:rsidP="0072470A"/>
                    <w:p w14:paraId="26F897BB" w14:textId="77777777" w:rsidR="0072470A" w:rsidRDefault="0072470A" w:rsidP="0072470A"/>
                    <w:p w14:paraId="29E1B6BA" w14:textId="77777777" w:rsidR="0072470A" w:rsidRDefault="0072470A" w:rsidP="0072470A"/>
                    <w:p w14:paraId="532BD696" w14:textId="77777777" w:rsidR="0072470A" w:rsidRDefault="0072470A" w:rsidP="0072470A"/>
                    <w:p w14:paraId="53D40A3D" w14:textId="77777777" w:rsidR="0072470A" w:rsidRDefault="0072470A" w:rsidP="0072470A">
                      <w:r>
                        <w:rPr>
                          <w:rFonts w:hint="eastAsia"/>
                        </w:rPr>
                        <w:t>TF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EFA5A9C" wp14:editId="65731844">
                <wp:simplePos x="0" y="0"/>
                <wp:positionH relativeFrom="column">
                  <wp:posOffset>2082800</wp:posOffset>
                </wp:positionH>
                <wp:positionV relativeFrom="paragraph">
                  <wp:posOffset>2958465</wp:posOffset>
                </wp:positionV>
                <wp:extent cx="1657350" cy="289560"/>
                <wp:effectExtent l="0" t="0" r="0" b="0"/>
                <wp:wrapNone/>
                <wp:docPr id="1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735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99A686" w14:textId="77777777" w:rsidR="0072470A" w:rsidRPr="00464535" w:rsidRDefault="0072470A" w:rsidP="0072470A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6"/>
                                <w:szCs w:val="21"/>
                              </w:rPr>
                            </w:pPr>
                            <w:r w:rsidRPr="00464535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-:47.6%</w:t>
                            </w:r>
                            <w:r w:rsidRPr="00464535"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 xml:space="preserve"> </w:t>
                            </w:r>
                            <w:r w:rsidRPr="00464535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+:52.4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8" o:spid="_x0000_s1028" type="#_x0000_t202" style="position:absolute;margin-left:164pt;margin-top:232.95pt;width:130.5pt;height:22.8pt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" filled="f" stroked="f">
                <v:textbox style="mso-fit-shape-to-text:t">
                  <w:txbxContent>
                    <w:p w14:paraId="0899A686" w14:textId="77777777" w:rsidR="0072470A" w:rsidRPr="00464535" w:rsidRDefault="0072470A" w:rsidP="0072470A">
                      <w:pPr>
                        <w:pStyle w:val="a5"/>
                        <w:spacing w:before="0" w:beforeAutospacing="0" w:after="0" w:afterAutospacing="0"/>
                        <w:rPr>
                          <w:sz w:val="16"/>
                          <w:szCs w:val="21"/>
                        </w:rPr>
                      </w:pPr>
                      <w:r w:rsidRPr="00464535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-:47.6%</w:t>
                      </w:r>
                      <w:r w:rsidRPr="00464535"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 xml:space="preserve"> </w:t>
                      </w:r>
                      <w:r w:rsidRPr="00464535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+:52.4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B76E3D0" wp14:editId="6B0E66BF">
                <wp:simplePos x="0" y="0"/>
                <wp:positionH relativeFrom="column">
                  <wp:posOffset>422910</wp:posOffset>
                </wp:positionH>
                <wp:positionV relativeFrom="paragraph">
                  <wp:posOffset>2939415</wp:posOffset>
                </wp:positionV>
                <wp:extent cx="1638300" cy="307340"/>
                <wp:effectExtent l="0" t="0" r="0" b="0"/>
                <wp:wrapNone/>
                <wp:docPr id="228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3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96066D" w14:textId="77777777" w:rsidR="0072470A" w:rsidRPr="00464535" w:rsidRDefault="0072470A" w:rsidP="0072470A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-: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58.7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+: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41.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6" o:spid="_x0000_s1029" type="#_x0000_t202" style="position:absolute;margin-left:33.3pt;margin-top:231.45pt;width:129pt;height:24.2pt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" filled="f" stroked="f">
                <v:textbox>
                  <w:txbxContent>
                    <w:p w14:paraId="0996066D" w14:textId="77777777" w:rsidR="0072470A" w:rsidRPr="00464535" w:rsidRDefault="0072470A" w:rsidP="0072470A">
                      <w:pPr>
                        <w:pStyle w:val="a5"/>
                        <w:spacing w:before="0" w:beforeAutospacing="0" w:after="0" w:afterAutospacing="0"/>
                        <w:rPr>
                          <w:sz w:val="16"/>
                          <w:szCs w:val="21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-: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>58.7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%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+: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>41.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2889278" wp14:editId="6C67BA6A">
                <wp:simplePos x="0" y="0"/>
                <wp:positionH relativeFrom="column">
                  <wp:posOffset>2085975</wp:posOffset>
                </wp:positionH>
                <wp:positionV relativeFrom="paragraph">
                  <wp:posOffset>1155700</wp:posOffset>
                </wp:positionV>
                <wp:extent cx="1457325" cy="289560"/>
                <wp:effectExtent l="0" t="0" r="0" b="0"/>
                <wp:wrapNone/>
                <wp:docPr id="228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732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81295C" w14:textId="77777777" w:rsidR="0072470A" w:rsidRPr="00464535" w:rsidRDefault="0072470A" w:rsidP="0072470A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-: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34.5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%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+: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65.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0" type="#_x0000_t202" style="position:absolute;margin-left:164.25pt;margin-top:91pt;width:114.75pt;height:22.8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" filled="f" stroked="f">
                <v:textbox style="mso-fit-shape-to-text:t">
                  <w:txbxContent>
                    <w:p w14:paraId="5B81295C" w14:textId="77777777" w:rsidR="0072470A" w:rsidRPr="00464535" w:rsidRDefault="0072470A" w:rsidP="0072470A">
                      <w:pPr>
                        <w:pStyle w:val="a5"/>
                        <w:spacing w:before="0" w:beforeAutospacing="0" w:after="0" w:afterAutospacing="0"/>
                        <w:rPr>
                          <w:sz w:val="16"/>
                          <w:szCs w:val="21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-: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>34.5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%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+: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>65.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26776E2" wp14:editId="3648980A">
                <wp:simplePos x="0" y="0"/>
                <wp:positionH relativeFrom="column">
                  <wp:posOffset>361950</wp:posOffset>
                </wp:positionH>
                <wp:positionV relativeFrom="paragraph">
                  <wp:posOffset>1167130</wp:posOffset>
                </wp:positionV>
                <wp:extent cx="1514475" cy="289560"/>
                <wp:effectExtent l="0" t="0" r="0" b="0"/>
                <wp:wrapNone/>
                <wp:docPr id="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47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1C9D3F" w14:textId="77777777" w:rsidR="0072470A" w:rsidRPr="00464535" w:rsidRDefault="0072470A" w:rsidP="0072470A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6"/>
                                <w:szCs w:val="21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-:82.9%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 xml:space="preserve"> </w:t>
                            </w:r>
                            <w:r w:rsidRPr="00464535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CD38+:17.1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6"/>
                                <w:szCs w:val="21"/>
                              </w:rPr>
                              <w:t>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1" type="#_x0000_t202" style="position:absolute;margin-left:28.5pt;margin-top:91.9pt;width:119.25pt;height:22.8pt;z-index:2517278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" filled="f" stroked="f">
                <v:textbox style="mso-fit-shape-to-text:t">
                  <w:txbxContent>
                    <w:p w14:paraId="051C9D3F" w14:textId="77777777" w:rsidR="0072470A" w:rsidRPr="00464535" w:rsidRDefault="0072470A" w:rsidP="0072470A">
                      <w:pPr>
                        <w:pStyle w:val="a5"/>
                        <w:spacing w:before="0" w:beforeAutospacing="0" w:after="0" w:afterAutospacing="0"/>
                        <w:rPr>
                          <w:sz w:val="16"/>
                          <w:szCs w:val="21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-:82.9%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 xml:space="preserve"> </w:t>
                      </w:r>
                      <w:r w:rsidRPr="00464535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6"/>
                          <w:szCs w:val="21"/>
                        </w:rPr>
                        <w:t>CD38+:17.1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6"/>
                          <w:szCs w:val="21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19FD8C9B" wp14:editId="2F07C909">
                <wp:simplePos x="0" y="0"/>
                <wp:positionH relativeFrom="column">
                  <wp:posOffset>1123950</wp:posOffset>
                </wp:positionH>
                <wp:positionV relativeFrom="paragraph">
                  <wp:posOffset>447675</wp:posOffset>
                </wp:positionV>
                <wp:extent cx="457200" cy="298450"/>
                <wp:effectExtent l="0" t="0" r="0" b="6350"/>
                <wp:wrapNone/>
                <wp:docPr id="6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35C91FCD" w14:textId="77777777" w:rsidR="0072470A" w:rsidRPr="00464535" w:rsidRDefault="0072470A" w:rsidP="0072470A">
                            <w:pPr>
                              <w:rPr>
                                <w:sz w:val="16"/>
                              </w:rPr>
                            </w:pPr>
                            <w:r w:rsidRPr="00464535">
                              <w:rPr>
                                <w:sz w:val="16"/>
                              </w:rPr>
                              <w:t>C</w:t>
                            </w:r>
                            <w:r w:rsidRPr="00464535">
                              <w:rPr>
                                <w:rFonts w:hint="eastAsia"/>
                                <w:sz w:val="16"/>
                              </w:rPr>
                              <w:t>D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2" type="#_x0000_t202" style="position:absolute;margin-left:88.5pt;margin-top:35.25pt;width:36pt;height:23.5pt;z-index:2517329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" filled="f" stroked="f">
                <v:textbox style="mso-fit-shape-to-text:t">
                  <w:txbxContent>
                    <w:p w14:paraId="35C91FCD" w14:textId="77777777" w:rsidR="0072470A" w:rsidRPr="00464535" w:rsidRDefault="0072470A" w:rsidP="0072470A">
                      <w:pPr>
                        <w:rPr>
                          <w:sz w:val="16"/>
                        </w:rPr>
                      </w:pPr>
                      <w:r w:rsidRPr="00464535">
                        <w:rPr>
                          <w:sz w:val="16"/>
                        </w:rPr>
                        <w:t>C</w:t>
                      </w:r>
                      <w:r w:rsidRPr="00464535">
                        <w:rPr>
                          <w:rFonts w:hint="eastAsia"/>
                          <w:sz w:val="16"/>
                        </w:rPr>
                        <w:t>D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8B836FC" wp14:editId="2E223DC9">
                <wp:simplePos x="0" y="0"/>
                <wp:positionH relativeFrom="column">
                  <wp:posOffset>600075</wp:posOffset>
                </wp:positionH>
                <wp:positionV relativeFrom="paragraph">
                  <wp:posOffset>568325</wp:posOffset>
                </wp:positionV>
                <wp:extent cx="104775" cy="266700"/>
                <wp:effectExtent l="0" t="0" r="66675" b="57150"/>
                <wp:wrapNone/>
                <wp:docPr id="60" name="直接箭头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" cy="2667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60" o:spid="_x0000_s1026" type="#_x0000_t32" style="position:absolute;left:0;text-align:left;margin-left:47.25pt;margin-top:44.75pt;width:8.25pt;height:21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" strokecolor="black [3213]">
                <v:stroke endarrow="open"/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2A9127F" wp14:editId="5B37811B">
                <wp:simplePos x="0" y="0"/>
                <wp:positionH relativeFrom="column">
                  <wp:posOffset>360680</wp:posOffset>
                </wp:positionH>
                <wp:positionV relativeFrom="paragraph">
                  <wp:posOffset>350520</wp:posOffset>
                </wp:positionV>
                <wp:extent cx="1014095" cy="298450"/>
                <wp:effectExtent l="0" t="0" r="0" b="6350"/>
                <wp:wrapNone/>
                <wp:docPr id="6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409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7FD5D1DD" w14:textId="77777777" w:rsidR="0072470A" w:rsidRPr="00464535" w:rsidRDefault="0072470A" w:rsidP="0072470A">
                            <w:pPr>
                              <w:rPr>
                                <w:sz w:val="16"/>
                              </w:rPr>
                            </w:pPr>
                            <w:r w:rsidRPr="00464535">
                              <w:rPr>
                                <w:sz w:val="16"/>
                              </w:rPr>
                              <w:t>I</w:t>
                            </w:r>
                            <w:r w:rsidRPr="00464535">
                              <w:rPr>
                                <w:rFonts w:hint="eastAsia"/>
                                <w:sz w:val="16"/>
                              </w:rPr>
                              <w:t>sotype 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28.4pt;margin-top:27.6pt;width:79.85pt;height:23.5pt;z-index:2517319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" filled="f" stroked="f">
                <v:textbox style="mso-fit-shape-to-text:t">
                  <w:txbxContent>
                    <w:p w14:paraId="7FD5D1DD" w14:textId="77777777" w:rsidR="0072470A" w:rsidRPr="00464535" w:rsidRDefault="0072470A" w:rsidP="0072470A">
                      <w:pPr>
                        <w:rPr>
                          <w:sz w:val="16"/>
                        </w:rPr>
                      </w:pPr>
                      <w:r w:rsidRPr="00464535">
                        <w:rPr>
                          <w:sz w:val="16"/>
                        </w:rPr>
                        <w:t>I</w:t>
                      </w:r>
                      <w:r w:rsidRPr="00464535">
                        <w:rPr>
                          <w:rFonts w:hint="eastAsia"/>
                          <w:sz w:val="16"/>
                        </w:rPr>
                        <w:t>sotype 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b/>
          <w:noProof/>
          <w:kern w:val="0"/>
          <w:sz w:val="28"/>
          <w:szCs w:val="28"/>
        </w:rPr>
        <w:drawing>
          <wp:inline distT="0" distB="0" distL="0" distR="0" wp14:anchorId="7B60C318" wp14:editId="4A296B33">
            <wp:extent cx="1706077" cy="1692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06077" cy="16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kern w:val="0"/>
          <w:sz w:val="28"/>
          <w:szCs w:val="28"/>
        </w:rPr>
        <w:drawing>
          <wp:inline distT="0" distB="0" distL="0" distR="0" wp14:anchorId="32026A8E" wp14:editId="21BE9A10">
            <wp:extent cx="1709326" cy="1692000"/>
            <wp:effectExtent l="0" t="0" r="0" b="0"/>
            <wp:docPr id="2241" name="图片 2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9326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kern w:val="0"/>
          <w:sz w:val="28"/>
          <w:szCs w:val="28"/>
        </w:rPr>
        <w:drawing>
          <wp:inline distT="0" distB="0" distL="0" distR="0" wp14:anchorId="28290E70" wp14:editId="4A1BA21F">
            <wp:extent cx="1791000" cy="1728000"/>
            <wp:effectExtent l="0" t="0" r="0" b="0"/>
            <wp:docPr id="2244" name="图片 2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000" cy="17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kern w:val="0"/>
          <w:sz w:val="28"/>
          <w:szCs w:val="28"/>
        </w:rPr>
        <w:drawing>
          <wp:inline distT="0" distB="0" distL="0" distR="0" wp14:anchorId="21276B63" wp14:editId="004F6C91">
            <wp:extent cx="1708645" cy="1692000"/>
            <wp:effectExtent l="0" t="0" r="0" b="0"/>
            <wp:docPr id="2253" name="图片 22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645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theme="minorHAnsi"/>
          <w:b/>
          <w:noProof/>
          <w:kern w:val="0"/>
          <w:sz w:val="28"/>
          <w:szCs w:val="28"/>
        </w:rPr>
        <w:drawing>
          <wp:inline distT="0" distB="0" distL="0" distR="0" wp14:anchorId="0204A19D" wp14:editId="06B8BA97">
            <wp:extent cx="1708645" cy="1692000"/>
            <wp:effectExtent l="0" t="0" r="0" b="0"/>
            <wp:docPr id="2254" name="图片 22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645" cy="169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B5AF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1F048D" wp14:editId="29FE852B">
                <wp:simplePos x="0" y="0"/>
                <wp:positionH relativeFrom="column">
                  <wp:posOffset>-4094510</wp:posOffset>
                </wp:positionH>
                <wp:positionV relativeFrom="paragraph">
                  <wp:posOffset>203525</wp:posOffset>
                </wp:positionV>
                <wp:extent cx="390525" cy="425302"/>
                <wp:effectExtent l="0" t="0" r="0" b="0"/>
                <wp:wrapNone/>
                <wp:docPr id="112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4253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6FFDD6" w14:textId="77777777" w:rsidR="00300376" w:rsidRDefault="00300376" w:rsidP="00EB5AF3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41" type="#_x0000_t202" style="position:absolute;margin-left:-322.4pt;margin-top:16.05pt;width:30.75pt;height:33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" filled="f" stroked="f">
                <v:textbox>
                  <w:txbxContent>
                    <w:p w:rsidR="00EB5AF3" w:rsidRDefault="00EB5AF3" w:rsidP="00EB5AF3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B5AF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47847C" wp14:editId="66B255EC">
                <wp:simplePos x="0" y="0"/>
                <wp:positionH relativeFrom="column">
                  <wp:posOffset>-4113530</wp:posOffset>
                </wp:positionH>
                <wp:positionV relativeFrom="paragraph">
                  <wp:posOffset>328930</wp:posOffset>
                </wp:positionV>
                <wp:extent cx="390525" cy="487680"/>
                <wp:effectExtent l="0" t="0" r="0" b="0"/>
                <wp:wrapNone/>
                <wp:docPr id="112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4876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6CB392" w14:textId="77777777" w:rsidR="00300376" w:rsidRDefault="00300376" w:rsidP="00EB5AF3">
                            <w:pPr>
                              <w:pStyle w:val="a5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_x0000_s1042" type="#_x0000_t202" style="position:absolute;margin-left:-323.9pt;margin-top:25.9pt;width:30.75pt;height:3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" filled="f" stroked="f">
                <v:textbox style="mso-fit-shape-to-text:t">
                  <w:txbxContent>
                    <w:p w:rsidR="00EB5AF3" w:rsidRDefault="00EB5AF3" w:rsidP="00EB5AF3">
                      <w:pPr>
                        <w:pStyle w:val="a5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01A7B2A" w14:textId="5EE31D54" w:rsidR="00FB6584" w:rsidRPr="002A2E5B" w:rsidRDefault="0072470A" w:rsidP="00FB6584">
      <w:pPr>
        <w:suppressAutoHyphens/>
        <w:wordWrap w:val="0"/>
        <w:autoSpaceDE w:val="0"/>
        <w:autoSpaceDN w:val="0"/>
        <w:adjustRightInd w:val="0"/>
        <w:jc w:val="left"/>
        <w:rPr>
          <w:rFonts w:cstheme="minorHAnsi"/>
          <w:b/>
          <w:kern w:val="0"/>
          <w:sz w:val="28"/>
          <w:szCs w:val="28"/>
        </w:rPr>
      </w:pPr>
      <w:r>
        <w:rPr>
          <w:rFonts w:cstheme="minorHAnsi"/>
          <w:noProof/>
          <w:kern w:val="0"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069316" wp14:editId="49E90B0A">
                <wp:simplePos x="0" y="0"/>
                <wp:positionH relativeFrom="column">
                  <wp:posOffset>-361950</wp:posOffset>
                </wp:positionH>
                <wp:positionV relativeFrom="paragraph">
                  <wp:posOffset>2894330</wp:posOffset>
                </wp:positionV>
                <wp:extent cx="5897880" cy="298450"/>
                <wp:effectExtent l="0" t="0" r="0" b="6350"/>
                <wp:wrapNone/>
                <wp:docPr id="229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788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 w14:paraId="0BE1D7C8" w14:textId="77777777" w:rsidR="00300376" w:rsidRPr="00300376" w:rsidRDefault="00300376" w:rsidP="00FB6584">
                            <w:pPr>
                              <w:jc w:val="left"/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</w:pPr>
                            <w:r w:rsidRPr="00300376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 xml:space="preserve">Fig. </w:t>
                            </w:r>
                            <w:r w:rsidRPr="00300376">
                              <w:rPr>
                                <w:rFonts w:cstheme="minorHAnsi" w:hint="eastAsia"/>
                                <w:b/>
                                <w:color w:val="000000" w:themeColor="text1"/>
                                <w:szCs w:val="21"/>
                              </w:rPr>
                              <w:t>S4</w:t>
                            </w:r>
                            <w:r w:rsidRPr="00300376">
                              <w:rPr>
                                <w:rFonts w:cstheme="minorHAnsi"/>
                                <w:b/>
                                <w:color w:val="000000" w:themeColor="text1"/>
                                <w:szCs w:val="21"/>
                              </w:rPr>
                              <w:t>.</w:t>
                            </w:r>
                            <w:r w:rsidRPr="00300376">
                              <w:rPr>
                                <w:rFonts w:cstheme="minorHAnsi" w:hint="eastAsia"/>
                                <w:b/>
                                <w:kern w:val="0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6" type="#_x0000_t202" style="position:absolute;margin-left:-28.5pt;margin-top:227.9pt;width:464.4pt;height:23.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" filled="f" stroked="f">
                <v:textbox style="mso-fit-shape-to-text:t">
                  <w:txbxContent>
                    <w:p w14:paraId="0BE1D7C8" w14:textId="77777777" w:rsidR="00300376" w:rsidRPr="00300376" w:rsidRDefault="00300376" w:rsidP="00FB6584">
                      <w:pPr>
                        <w:jc w:val="left"/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</w:pPr>
                      <w:r w:rsidRPr="00300376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 xml:space="preserve">Fig. </w:t>
                      </w:r>
                      <w:r w:rsidRPr="00300376">
                        <w:rPr>
                          <w:rFonts w:cstheme="minorHAnsi" w:hint="eastAsia"/>
                          <w:b/>
                          <w:color w:val="000000" w:themeColor="text1"/>
                          <w:szCs w:val="21"/>
                        </w:rPr>
                        <w:t>S4</w:t>
                      </w:r>
                      <w:r w:rsidRPr="00300376">
                        <w:rPr>
                          <w:rFonts w:cstheme="minorHAnsi"/>
                          <w:b/>
                          <w:color w:val="000000" w:themeColor="text1"/>
                          <w:szCs w:val="21"/>
                        </w:rPr>
                        <w:t>.</w:t>
                      </w:r>
                      <w:r w:rsidRPr="00300376">
                        <w:rPr>
                          <w:rFonts w:cstheme="minorHAnsi" w:hint="eastAsia"/>
                          <w:b/>
                          <w:kern w:val="0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2"/>
        </w:rPr>
        <mc:AlternateContent>
          <mc:Choice Requires="wpg">
            <w:drawing>
              <wp:anchor distT="0" distB="0" distL="114300" distR="114300" simplePos="0" relativeHeight="251743232" behindDoc="0" locked="0" layoutInCell="1" allowOverlap="1" wp14:anchorId="7A2BCD85" wp14:editId="588C8418">
                <wp:simplePos x="0" y="0"/>
                <wp:positionH relativeFrom="column">
                  <wp:posOffset>-1202055</wp:posOffset>
                </wp:positionH>
                <wp:positionV relativeFrom="paragraph">
                  <wp:posOffset>1744980</wp:posOffset>
                </wp:positionV>
                <wp:extent cx="2060575" cy="1028700"/>
                <wp:effectExtent l="0" t="0" r="0" b="0"/>
                <wp:wrapNone/>
                <wp:docPr id="1073741825" name="Group 10737418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60575" cy="1028700"/>
                          <a:chOff x="0" y="0"/>
                          <a:chExt cx="2060575" cy="1028700"/>
                        </a:xfrm>
                      </wpg:grpSpPr>
                      <wps:wsp>
                        <wps:cNvPr id="2256" name="直接箭头连接符 2256"/>
                        <wps:cNvCnPr/>
                        <wps:spPr>
                          <a:xfrm>
                            <a:off x="171450" y="876300"/>
                            <a:ext cx="888281" cy="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60450" y="730250"/>
                            <a:ext cx="1000125" cy="298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14:paraId="3EBCCD87" w14:textId="77777777" w:rsidR="0072470A" w:rsidRDefault="0072470A" w:rsidP="0072470A">
                              <w:proofErr w:type="spellStart"/>
                              <w:r>
                                <w:rPr>
                                  <w:rFonts w:hint="eastAsia"/>
                                </w:rPr>
                                <w:t>Annexin</w:t>
                              </w:r>
                              <w:bookmarkStart w:id="0" w:name="_GoBack"/>
                              <w:proofErr w:type="spellEnd"/>
                              <w:r>
                                <w:rPr>
                                  <w:rFonts w:hint="eastAsia"/>
                                </w:rPr>
                                <w:t xml:space="preserve"> V</w:t>
                              </w:r>
                              <w:bookmarkEnd w:id="0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258" name="直接箭头连接符 2258"/>
                        <wps:cNvCnPr/>
                        <wps:spPr>
                          <a:xfrm flipH="1" flipV="1">
                            <a:off x="158750" y="292100"/>
                            <a:ext cx="8627" cy="586596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59" name="TextBox 28"/>
                        <wps:cNvSpPr txBox="1"/>
                        <wps:spPr>
                          <a:xfrm>
                            <a:off x="0" y="0"/>
                            <a:ext cx="561975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257D65" w14:textId="77777777" w:rsidR="0072470A" w:rsidRDefault="0072470A" w:rsidP="0072470A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 w:hint="eastAsia"/>
                                  <w:color w:val="000000" w:themeColor="text1"/>
                                  <w:kern w:val="24"/>
                                </w:rPr>
                                <w:t>P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73741825" o:spid="_x0000_s1037" style="position:absolute;margin-left:-94.65pt;margin-top:137.4pt;width:162.25pt;height:81pt;z-index:251743232" coordsize="20605,102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">
                <v:shape id="直接箭头连接符 2256" o:spid="_x0000_s1038" type="#_x0000_t32" style="position:absolute;left:1714;top:8763;width:888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7T1MQAAADdAAAADwAAAGRycy9kb3ducmV2LnhtbESPT4vCMBTE74LfITzBm6YWLLvVKCIU&#10;PKwH/yxeH82zLTYvtcnW+u2NIOxxmJnfMMt1b2rRUesqywpm0wgEcW51xYWC8ymbfIFwHlljbZkU&#10;PMnBejUcLDHV9sEH6o6+EAHCLkUFpfdNKqXLSzLoprYhDt7VtgZ9kG0hdYuPADe1jKMokQYrDgsl&#10;NrQtKb8d/4yCyCXZfXu67btz4Q8/F5ntnt+/So1H/WYBwlPv/8Of9k4riON5Au834QnI1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LtPUxAAAAN0AAAAPAAAAAAAAAAAA&#10;AAAAAKECAABkcnMvZG93bnJldi54bWxQSwUGAAAAAAQABAD5AAAAkgMAAAAA&#10;" strokecolor="black [3040]">
                  <v:stroke endarrow="open"/>
                </v:shape>
                <v:shape id="_x0000_s1039" type="#_x0000_t202" style="position:absolute;left:10604;top:7302;width:10001;height:29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DRDMMA&#10;AADdAAAADwAAAGRycy9kb3ducmV2LnhtbESPQWvCQBSE7wX/w/KE3urGgLWkriKtBQ+9aNP7I/vM&#10;BrNvQ/Zp4r/vFgSPw8x8w6w2o2/VlfrYBDYwn2WgiKtgG64NlD9fL2+goiBbbAOTgRtF2KwnTyss&#10;bBj4QNej1CpBOBZowIl0hdaxcuQxzkJHnLxT6D1Kkn2tbY9DgvtW51n2qj02nBYcdvThqDofL96A&#10;iN3Ob+XOx/3v+P05uKxaYGnM83TcvoMSGuURvrf31kCeL5bw/yY9Ab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GDRDMMAAADdAAAADwAAAAAAAAAAAAAAAACYAgAAZHJzL2Rv&#10;d25yZXYueG1sUEsFBgAAAAAEAAQA9QAAAIgDAAAAAA==&#10;" filled="f" stroked="f">
                  <v:textbox style="mso-fit-shape-to-text:t">
                    <w:txbxContent>
                      <w:p w14:paraId="3EBCCD87" w14:textId="77777777" w:rsidR="0072470A" w:rsidRDefault="0072470A" w:rsidP="0072470A">
                        <w:proofErr w:type="spellStart"/>
                        <w:r>
                          <w:rPr>
                            <w:rFonts w:hint="eastAsia"/>
                          </w:rPr>
                          <w:t>Annexin</w:t>
                        </w:r>
                        <w:bookmarkStart w:id="1" w:name="_GoBack"/>
                        <w:proofErr w:type="spellEnd"/>
                        <w:r>
                          <w:rPr>
                            <w:rFonts w:hint="eastAsia"/>
                          </w:rPr>
                          <w:t xml:space="preserve"> V</w:t>
                        </w:r>
                        <w:bookmarkEnd w:id="1"/>
                      </w:p>
                    </w:txbxContent>
                  </v:textbox>
                </v:shape>
                <v:shape id="直接箭头连接符 2258" o:spid="_x0000_s1040" type="#_x0000_t32" style="position:absolute;left:1587;top:2921;width:86;height:5865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pJ8YAAADdAAAADwAAAGRycy9kb3ducmV2LnhtbERPy0rDQBTdF/oPwy24KWZiqlVip0V8&#10;gFAs2MSFu0vmNknN3AkzYxP79c5CcHk479VmNJ04kfOtZQVXSQqCuLK65VpBWbxc3oHwAVljZ5kU&#10;/JCHzXo6WWGu7cDvdNqHWsQQ9jkqaELocyl91ZBBn9ieOHIH6wyGCF0ttcMhhptOZmm6lAZbjg0N&#10;9vTYUPW1/zYK6O354+m2OB/L3e56MbdL91kMW6UuZuPDPYhAY/gX/7lftYIsu4lz45v4BOT6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opaSfGAAAA3QAAAA8AAAAAAAAA&#10;AAAAAAAAoQIAAGRycy9kb3ducmV2LnhtbFBLBQYAAAAABAAEAPkAAACUAwAAAAA=&#10;" strokecolor="black [3040]">
                  <v:stroke endarrow="open"/>
                </v:shape>
                <v:shape id="TextBox 28" o:spid="_x0000_s1041" type="#_x0000_t202" style="position:absolute;width:5619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Pg5cMA&#10;AADdAAAADwAAAGRycy9kb3ducmV2LnhtbESPQWvCQBSE7wX/w/KE3urGgMWmriKtBQ+9aNP7I/vM&#10;BrNvQ/Zp4r/vFgSPw8x8w6w2o2/VlfrYBDYwn2WgiKtgG64NlD9fL0tQUZAttoHJwI0ibNaTpxUW&#10;Ngx8oOtRapUgHAs04ES6QutYOfIYZ6EjTt4p9B4lyb7WtschwX2r8yx71R4bTgsOO/pwVJ2PF29A&#10;xG7nt3Ln4/53/P4cXFYtsDTmeTpu30EJjfII39t7ayDPF2/w/yY9Ab3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Pg5cMAAADdAAAADwAAAAAAAAAAAAAAAACYAgAAZHJzL2Rv&#10;d25yZXYueG1sUEsFBgAAAAAEAAQA9QAAAIgDAAAAAA==&#10;" filled="f" stroked="f">
                  <v:textbox style="mso-fit-shape-to-text:t">
                    <w:txbxContent>
                      <w:p w14:paraId="6C257D65" w14:textId="77777777" w:rsidR="0072470A" w:rsidRDefault="0072470A" w:rsidP="0072470A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 w:hint="eastAsia"/>
                            <w:color w:val="000000" w:themeColor="text1"/>
                            <w:kern w:val="24"/>
                          </w:rPr>
                          <w:t>P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0624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EBD2A1E" wp14:editId="55B48ED4">
                <wp:simplePos x="0" y="0"/>
                <wp:positionH relativeFrom="column">
                  <wp:posOffset>-894685</wp:posOffset>
                </wp:positionH>
                <wp:positionV relativeFrom="paragraph">
                  <wp:posOffset>1602740</wp:posOffset>
                </wp:positionV>
                <wp:extent cx="1050290" cy="289560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93ED94" w14:textId="77777777" w:rsidR="00300376" w:rsidRDefault="00300376" w:rsidP="00406249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F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1 CD38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igh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42" type="#_x0000_t202" style="position:absolute;margin-left:-70.45pt;margin-top:126.2pt;width:82.7pt;height:22.8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" filled="f" stroked="f">
                <v:textbox>
                  <w:txbxContent>
                    <w:p w14:paraId="4B93ED94" w14:textId="77777777" w:rsidR="00300376" w:rsidRDefault="00300376" w:rsidP="00406249">
                      <w:pPr>
                        <w:pStyle w:val="a5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TF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-1 CD38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 w:rsidR="0040624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AC50913" wp14:editId="43F9CEC1">
                <wp:simplePos x="0" y="0"/>
                <wp:positionH relativeFrom="column">
                  <wp:posOffset>-904063</wp:posOffset>
                </wp:positionH>
                <wp:positionV relativeFrom="paragraph">
                  <wp:posOffset>511175</wp:posOffset>
                </wp:positionV>
                <wp:extent cx="1050290" cy="289560"/>
                <wp:effectExtent l="0" t="0" r="0" b="0"/>
                <wp:wrapNone/>
                <wp:docPr id="7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531CFB" w14:textId="77777777" w:rsidR="00300376" w:rsidRDefault="00300376" w:rsidP="00406249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TF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-1 CD38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_x0000_s1062" type="#_x0000_t202" style="position:absolute;margin-left:-71.2pt;margin-top:40.25pt;width:82.7pt;height:22.8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" filled="f" stroked="f">
                <v:textbox>
                  <w:txbxContent>
                    <w:p w:rsidR="00406249" w:rsidRDefault="00406249" w:rsidP="00406249">
                      <w:pPr>
                        <w:pStyle w:val="a5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TF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-1 CD38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low</w:t>
                      </w:r>
                    </w:p>
                  </w:txbxContent>
                </v:textbox>
              </v:shape>
            </w:pict>
          </mc:Fallback>
        </mc:AlternateContent>
      </w:r>
      <w:r w:rsidR="0040624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17DAC6F" wp14:editId="2D4D14DD">
                <wp:simplePos x="0" y="0"/>
                <wp:positionH relativeFrom="column">
                  <wp:posOffset>-909084</wp:posOffset>
                </wp:positionH>
                <wp:positionV relativeFrom="paragraph">
                  <wp:posOffset>-2153920</wp:posOffset>
                </wp:positionV>
                <wp:extent cx="1050290" cy="289560"/>
                <wp:effectExtent l="0" t="0" r="0" b="0"/>
                <wp:wrapNone/>
                <wp:docPr id="229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424E27" w14:textId="77777777" w:rsidR="00300376" w:rsidRDefault="00300376" w:rsidP="00FB6584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G-1 CD38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_x0000_s1063" type="#_x0000_t202" style="position:absolute;margin-left:-71.6pt;margin-top:-169.6pt;width:82.7pt;height:22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" filled="f" stroked="f">
                <v:textbox>
                  <w:txbxContent>
                    <w:p w:rsidR="00FB6584" w:rsidRDefault="00FB6584" w:rsidP="00FB6584">
                      <w:pPr>
                        <w:pStyle w:val="a5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KG-1 CD38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low</w:t>
                      </w:r>
                    </w:p>
                  </w:txbxContent>
                </v:textbox>
              </v:shape>
            </w:pict>
          </mc:Fallback>
        </mc:AlternateContent>
      </w:r>
      <w:r w:rsidR="00406249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1262367" wp14:editId="2F28D3FA">
                <wp:simplePos x="0" y="0"/>
                <wp:positionH relativeFrom="column">
                  <wp:posOffset>-909129</wp:posOffset>
                </wp:positionH>
                <wp:positionV relativeFrom="paragraph">
                  <wp:posOffset>-1016635</wp:posOffset>
                </wp:positionV>
                <wp:extent cx="1050290" cy="289560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29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1249A6" w14:textId="77777777" w:rsidR="00300376" w:rsidRDefault="00300376" w:rsidP="00406249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KG-1 CD3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8hig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shape id="_x0000_s1064" type="#_x0000_t202" style="position:absolute;margin-left:-71.6pt;margin-top:-80.05pt;width:82.7pt;height:22.8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" filled="f" stroked="f">
                <v:textbox style="mso-fit-shape-to-text:t">
                  <w:txbxContent>
                    <w:p w:rsidR="00406249" w:rsidRDefault="00406249" w:rsidP="00406249">
                      <w:pPr>
                        <w:pStyle w:val="a5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KG-1 CD3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8"/>
                          <w:szCs w:val="18"/>
                        </w:rPr>
                        <w:t>8high</w:t>
                      </w:r>
                    </w:p>
                  </w:txbxContent>
                </v:textbox>
              </v:shape>
            </w:pict>
          </mc:Fallback>
        </mc:AlternateContent>
      </w:r>
      <w:r w:rsidR="00410E36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C58E215" wp14:editId="08E610D1">
                <wp:simplePos x="0" y="0"/>
                <wp:positionH relativeFrom="column">
                  <wp:posOffset>-1080002</wp:posOffset>
                </wp:positionH>
                <wp:positionV relativeFrom="paragraph">
                  <wp:posOffset>-2512060</wp:posOffset>
                </wp:positionV>
                <wp:extent cx="7583170" cy="289560"/>
                <wp:effectExtent l="0" t="0" r="0" b="0"/>
                <wp:wrapNone/>
                <wp:docPr id="229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3170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C30A33" w14:textId="77777777" w:rsidR="00300376" w:rsidRPr="00D249ED" w:rsidRDefault="00300376" w:rsidP="00FB6584">
                            <w:pPr>
                              <w:pStyle w:val="a5"/>
                              <w:spacing w:before="0" w:beforeAutospacing="0" w:after="0" w:afterAutospacing="0"/>
                              <w:ind w:firstLineChars="200" w:firstLine="300"/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</w:pP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contr</w:t>
                            </w:r>
                            <w:r w:rsidRPr="00D249ED"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>o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 xml:space="preserve">l       </w:t>
                            </w:r>
                            <w:r w:rsidRPr="00D249ED"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 xml:space="preserve">         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 w:themeColor="text1"/>
                                <w:kern w:val="24"/>
                                <w:sz w:val="15"/>
                                <w:szCs w:val="15"/>
                              </w:rPr>
                              <w:t xml:space="preserve">  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HHT (20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ng/ml)        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  </w:t>
                            </w:r>
                            <w:r w:rsidRPr="00D249ED"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HHT (40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ng/ml)      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As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O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(1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sym w:font="Symbol" w:char="F06D"/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M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，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sym w:font="Symbol" w:char="F06D"/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M for TF-1) 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HHT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(20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ng/ml)+As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O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(1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sym w:font="Symbol" w:char="F06D"/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M)</w:t>
                            </w:r>
                            <w:r>
                              <w:rPr>
                                <w:rFonts w:asciiTheme="minorHAnsi" w:eastAsiaTheme="minorEastAsia" w:hAnsi="Calibri" w:cstheme="minorBidi" w:hint="eastAsia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HHT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(20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ng/ml)+As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2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O</w:t>
                            </w:r>
                            <w:r w:rsidRPr="00625C17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  <w:vertAlign w:val="subscript"/>
                              </w:rPr>
                              <w:t xml:space="preserve"> </w:t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>(2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sym w:font="Symbol" w:char="F06D"/>
                            </w:r>
                            <w:r w:rsidRPr="00D249ED">
                              <w:rPr>
                                <w:rFonts w:asciiTheme="minorHAnsi" w:eastAsiaTheme="minorEastAsia" w:hAnsi="Calibri" w:cstheme="minorBidi"/>
                                <w:color w:val="000000"/>
                                <w:kern w:val="24"/>
                                <w:sz w:val="15"/>
                                <w:szCs w:val="15"/>
                              </w:rPr>
                              <w:t xml:space="preserve">M)                      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mv="urn:schemas-microsoft-com:mac:vml" xmlns:mo="http://schemas.microsoft.com/office/mac/office/2008/main">
            <w:pict>
              <v:shape id="_x0000_s1065" type="#_x0000_t202" style="position:absolute;margin-left:-85.05pt;margin-top:-197.8pt;width:597.1pt;height:22.8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" filled="f" stroked="f">
                <v:textbox style="mso-fit-shape-to-text:t">
                  <w:txbxContent>
                    <w:p w:rsidR="00FB6584" w:rsidRPr="00D249ED" w:rsidRDefault="00FB6584" w:rsidP="00FB6584">
                      <w:pPr>
                        <w:pStyle w:val="a5"/>
                        <w:spacing w:before="0" w:beforeAutospacing="0" w:after="0" w:afterAutospacing="0"/>
                        <w:ind w:firstLineChars="200" w:firstLine="300"/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</w:pPr>
                      <w:r w:rsidRPr="00D249ED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5"/>
                          <w:szCs w:val="15"/>
                        </w:rPr>
                        <w:t>contr</w:t>
                      </w:r>
                      <w:r w:rsidRPr="00D249ED"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5"/>
                          <w:szCs w:val="15"/>
                        </w:rPr>
                        <w:t>o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15"/>
                          <w:szCs w:val="15"/>
                        </w:rPr>
                        <w:t xml:space="preserve">l       </w:t>
                      </w:r>
                      <w:r w:rsidRPr="00D249ED"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5"/>
                          <w:szCs w:val="15"/>
                        </w:rPr>
                        <w:t xml:space="preserve">         </w:t>
                      </w:r>
                      <w:r w:rsidR="00410E36">
                        <w:rPr>
                          <w:rFonts w:asciiTheme="minorHAnsi" w:eastAsiaTheme="minorEastAsia" w:hAnsi="Calibri" w:cstheme="minorBidi" w:hint="eastAsia"/>
                          <w:color w:val="000000" w:themeColor="text1"/>
                          <w:kern w:val="24"/>
                          <w:sz w:val="15"/>
                          <w:szCs w:val="15"/>
                        </w:rPr>
                        <w:t xml:space="preserve">  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HHT (20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ng/ml)        </w:t>
                      </w:r>
                      <w:r w:rsidR="00410E36"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 xml:space="preserve">   </w:t>
                      </w:r>
                      <w:r w:rsidRPr="00D249ED"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HHT (40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ng/ml)      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 xml:space="preserve">    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As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2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O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(1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sym w:font="Symbol" w:char="F06D"/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M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>，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>2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sym w:font="Symbol" w:char="F06D"/>
                      </w:r>
                      <w:r w:rsidR="00410E36"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 xml:space="preserve">M for TF-1) 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HHT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(20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ng/ml)+As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2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O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(1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sym w:font="Symbol" w:char="F06D"/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M)</w:t>
                      </w:r>
                      <w:r>
                        <w:rPr>
                          <w:rFonts w:asciiTheme="minorHAnsi" w:eastAsiaTheme="minorEastAsia" w:hAnsi="Calibri" w:cstheme="minorBidi" w:hint="eastAsia"/>
                          <w:color w:val="000000"/>
                          <w:kern w:val="24"/>
                          <w:sz w:val="15"/>
                          <w:szCs w:val="15"/>
                        </w:rPr>
                        <w:t xml:space="preserve"> 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HHT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(20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ng/ml)+As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2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O</w:t>
                      </w:r>
                      <w:r w:rsidRPr="00625C17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>3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  <w:vertAlign w:val="subscript"/>
                        </w:rPr>
                        <w:t xml:space="preserve"> </w:t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>(2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sym w:font="Symbol" w:char="F06D"/>
                      </w:r>
                      <w:r w:rsidRPr="00D249ED">
                        <w:rPr>
                          <w:rFonts w:asciiTheme="minorHAnsi" w:eastAsiaTheme="minorEastAsia" w:hAnsi="Calibri" w:cstheme="minorBidi"/>
                          <w:color w:val="000000"/>
                          <w:kern w:val="24"/>
                          <w:sz w:val="15"/>
                          <w:szCs w:val="15"/>
                        </w:rPr>
                        <w:t xml:space="preserve">M)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="00410E36">
        <w:rPr>
          <w:rFonts w:cstheme="minorHAnsi"/>
          <w:b/>
          <w:noProof/>
          <w:kern w:val="0"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7D1FE129" wp14:editId="4B0DEDC9">
            <wp:simplePos x="0" y="0"/>
            <wp:positionH relativeFrom="column">
              <wp:posOffset>-1076325</wp:posOffset>
            </wp:positionH>
            <wp:positionV relativeFrom="paragraph">
              <wp:posOffset>221615</wp:posOffset>
            </wp:positionV>
            <wp:extent cx="7323455" cy="2389505"/>
            <wp:effectExtent l="0" t="0" r="0" b="0"/>
            <wp:wrapSquare wrapText="bothSides"/>
            <wp:docPr id="2288" name="图片 2288" descr="C:\Users\Lenovo\Desktop\20180829-Lay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8" name="图片 2288" descr="C:\Users\Lenovo\Desktop\20180829-Layout.e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23455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2754F">
        <w:rPr>
          <w:rFonts w:cstheme="minorHAnsi"/>
          <w:b/>
          <w:noProof/>
          <w:kern w:val="0"/>
          <w:sz w:val="28"/>
          <w:szCs w:val="28"/>
        </w:rPr>
        <w:drawing>
          <wp:anchor distT="0" distB="0" distL="114300" distR="114300" simplePos="0" relativeHeight="251687936" behindDoc="0" locked="0" layoutInCell="1" allowOverlap="1" wp14:anchorId="706816A7" wp14:editId="6439EE51">
            <wp:simplePos x="0" y="0"/>
            <wp:positionH relativeFrom="column">
              <wp:posOffset>-1080135</wp:posOffset>
            </wp:positionH>
            <wp:positionV relativeFrom="paragraph">
              <wp:posOffset>2850515</wp:posOffset>
            </wp:positionV>
            <wp:extent cx="7315200" cy="2368550"/>
            <wp:effectExtent l="0" t="0" r="0" b="0"/>
            <wp:wrapSquare wrapText="bothSides"/>
            <wp:docPr id="3" name="图片 3" descr="F:\高三尖杉酯碱联合砷剂实验\TF-1 分选后apo\20190120-Layou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高三尖杉酯碱联合砷剂实验\TF-1 分选后apo\20190120-Layout.e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683752" w14:textId="7C8A40C1" w:rsidR="00924A21" w:rsidRDefault="00924A21"/>
    <w:sectPr w:rsidR="00924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AE561" w14:textId="77777777" w:rsidR="00483595" w:rsidRDefault="00483595" w:rsidP="00EB5AF3">
      <w:r>
        <w:separator/>
      </w:r>
    </w:p>
  </w:endnote>
  <w:endnote w:type="continuationSeparator" w:id="0">
    <w:p w14:paraId="1B949E40" w14:textId="77777777" w:rsidR="00483595" w:rsidRDefault="00483595" w:rsidP="00EB5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F320B9" w14:textId="77777777" w:rsidR="00483595" w:rsidRDefault="00483595" w:rsidP="00EB5AF3">
      <w:r>
        <w:separator/>
      </w:r>
    </w:p>
  </w:footnote>
  <w:footnote w:type="continuationSeparator" w:id="0">
    <w:p w14:paraId="25B79E4F" w14:textId="77777777" w:rsidR="00483595" w:rsidRDefault="00483595" w:rsidP="00EB5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7C"/>
    <w:rsid w:val="0000547C"/>
    <w:rsid w:val="0002754F"/>
    <w:rsid w:val="000639FD"/>
    <w:rsid w:val="00071BD7"/>
    <w:rsid w:val="00097131"/>
    <w:rsid w:val="000F1C0D"/>
    <w:rsid w:val="00241756"/>
    <w:rsid w:val="002437F4"/>
    <w:rsid w:val="00247562"/>
    <w:rsid w:val="002B2C8A"/>
    <w:rsid w:val="00300376"/>
    <w:rsid w:val="0032307B"/>
    <w:rsid w:val="003754BF"/>
    <w:rsid w:val="00406249"/>
    <w:rsid w:val="00410E36"/>
    <w:rsid w:val="004338AA"/>
    <w:rsid w:val="00442DA2"/>
    <w:rsid w:val="00446245"/>
    <w:rsid w:val="00483595"/>
    <w:rsid w:val="00694472"/>
    <w:rsid w:val="006A6812"/>
    <w:rsid w:val="006B3E45"/>
    <w:rsid w:val="006D359F"/>
    <w:rsid w:val="00715A98"/>
    <w:rsid w:val="0072470A"/>
    <w:rsid w:val="00830BFC"/>
    <w:rsid w:val="00924A21"/>
    <w:rsid w:val="00980D4E"/>
    <w:rsid w:val="00AD0B80"/>
    <w:rsid w:val="00AE5FF3"/>
    <w:rsid w:val="00BA1987"/>
    <w:rsid w:val="00C360B4"/>
    <w:rsid w:val="00C92BDC"/>
    <w:rsid w:val="00CA262E"/>
    <w:rsid w:val="00CE54C0"/>
    <w:rsid w:val="00CE7CD9"/>
    <w:rsid w:val="00D037F0"/>
    <w:rsid w:val="00DB054A"/>
    <w:rsid w:val="00EB5AF3"/>
    <w:rsid w:val="00EF7424"/>
    <w:rsid w:val="00FB5DF7"/>
    <w:rsid w:val="00FB6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C096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AF3"/>
    <w:rPr>
      <w:sz w:val="18"/>
      <w:szCs w:val="18"/>
    </w:rPr>
  </w:style>
  <w:style w:type="paragraph" w:styleId="a5">
    <w:name w:val="Normal (Web)"/>
    <w:basedOn w:val="a"/>
    <w:uiPriority w:val="99"/>
    <w:unhideWhenUsed/>
    <w:rsid w:val="00EB5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B658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584"/>
    <w:rPr>
      <w:sz w:val="18"/>
      <w:szCs w:val="18"/>
    </w:rPr>
  </w:style>
  <w:style w:type="paragraph" w:customStyle="1" w:styleId="1">
    <w:name w:val="正文1"/>
    <w:rsid w:val="000F1C0D"/>
    <w:pPr>
      <w:jc w:val="both"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A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5A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5A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5A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5AF3"/>
    <w:rPr>
      <w:sz w:val="18"/>
      <w:szCs w:val="18"/>
    </w:rPr>
  </w:style>
  <w:style w:type="paragraph" w:styleId="a5">
    <w:name w:val="Normal (Web)"/>
    <w:basedOn w:val="a"/>
    <w:uiPriority w:val="99"/>
    <w:unhideWhenUsed/>
    <w:rsid w:val="00EB5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FB658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584"/>
    <w:rPr>
      <w:sz w:val="18"/>
      <w:szCs w:val="18"/>
    </w:rPr>
  </w:style>
  <w:style w:type="paragraph" w:customStyle="1" w:styleId="1">
    <w:name w:val="正文1"/>
    <w:rsid w:val="000F1C0D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837C66-21F7-4C5E-B185-EF9816D1E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</Words>
  <Characters>27</Characters>
  <Application>Microsoft Office Word</Application>
  <DocSecurity>0</DocSecurity>
  <Lines>1</Lines>
  <Paragraphs>1</Paragraphs>
  <ScaleCrop>false</ScaleCrop>
  <Company/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03-31T16:02:00Z</dcterms:created>
  <dcterms:modified xsi:type="dcterms:W3CDTF">2019-04-01T16:47:00Z</dcterms:modified>
</cp:coreProperties>
</file>